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AA45E" w14:textId="02BF267E" w:rsidR="00BC0976" w:rsidRDefault="00B91116">
      <w:pPr>
        <w:rPr>
          <w:b/>
          <w:bCs/>
        </w:rPr>
      </w:pPr>
      <w:r w:rsidRPr="00B91116">
        <w:rPr>
          <w:b/>
          <w:bCs/>
        </w:rPr>
        <w:t>Supplementary Data</w:t>
      </w:r>
    </w:p>
    <w:p w14:paraId="400B79A9" w14:textId="2B88E301" w:rsidR="00B91116" w:rsidRDefault="00B91116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D796884" wp14:editId="090C774A">
            <wp:extent cx="4319270" cy="3790905"/>
            <wp:effectExtent l="0" t="0" r="5080" b="63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45"/>
                    <a:stretch/>
                  </pic:blipFill>
                  <pic:spPr bwMode="auto">
                    <a:xfrm>
                      <a:off x="0" y="0"/>
                      <a:ext cx="4319270" cy="37909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DAE5C8" w14:textId="15AFFDF5" w:rsidR="00B91116" w:rsidRPr="00B91116" w:rsidRDefault="00B91116">
      <w:r>
        <w:rPr>
          <w:b/>
          <w:bCs/>
        </w:rPr>
        <w:t>Supplementary Figure 1.</w:t>
      </w:r>
      <w:r>
        <w:t xml:space="preserve"> </w:t>
      </w:r>
      <w:r w:rsidRPr="00B91116">
        <w:rPr>
          <w:b/>
          <w:bCs/>
        </w:rPr>
        <w:t>Kaplan-Meier estimates for OS in HOVON135 treatment arms.</w:t>
      </w:r>
    </w:p>
    <w:p w14:paraId="6DD40049" w14:textId="719D42EF" w:rsidR="00B91116" w:rsidRDefault="00B91116">
      <w:pPr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 wp14:anchorId="31A4FFD2" wp14:editId="2B3028E2">
            <wp:extent cx="4657725" cy="3726384"/>
            <wp:effectExtent l="0" t="0" r="0" b="762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431" cy="374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DCD0D" w14:textId="69DC2D6D" w:rsidR="00B91116" w:rsidRPr="00B91116" w:rsidRDefault="00B91116" w:rsidP="00B91116">
      <w:r w:rsidRPr="00B91116">
        <w:rPr>
          <w:b/>
          <w:bCs/>
        </w:rPr>
        <w:t xml:space="preserve">Supplementary Figure 2. </w:t>
      </w:r>
      <w:r>
        <w:rPr>
          <w:b/>
          <w:bCs/>
        </w:rPr>
        <w:t xml:space="preserve">Kaplan-Meier estimates for OS stratified by SPPB score. </w:t>
      </w:r>
      <w:r>
        <w:t xml:space="preserve">Scores 9-12 indicating no physical impairment, scores 5-8 indicating moderate physical impairment, and scores </w:t>
      </w:r>
      <w:r>
        <w:rPr>
          <w:rFonts w:cstheme="minorHAnsi"/>
        </w:rPr>
        <w:t>≤</w:t>
      </w:r>
      <w:r>
        <w:t xml:space="preserve"> 4 indicating severe physical impairment.</w:t>
      </w:r>
    </w:p>
    <w:sectPr w:rsidR="00B91116" w:rsidRPr="00B911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6C768" w14:textId="77777777" w:rsidR="007C7A77" w:rsidRDefault="007C7A77" w:rsidP="007C7A77">
      <w:pPr>
        <w:spacing w:after="0" w:line="240" w:lineRule="auto"/>
      </w:pPr>
      <w:r>
        <w:separator/>
      </w:r>
    </w:p>
  </w:endnote>
  <w:endnote w:type="continuationSeparator" w:id="0">
    <w:p w14:paraId="51770523" w14:textId="77777777" w:rsidR="007C7A77" w:rsidRDefault="007C7A77" w:rsidP="007C7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75FF9" w14:textId="77777777" w:rsidR="007C7A77" w:rsidRDefault="007C7A77" w:rsidP="007C7A77">
      <w:pPr>
        <w:spacing w:after="0" w:line="240" w:lineRule="auto"/>
      </w:pPr>
      <w:r>
        <w:separator/>
      </w:r>
    </w:p>
  </w:footnote>
  <w:footnote w:type="continuationSeparator" w:id="0">
    <w:p w14:paraId="19D7F786" w14:textId="77777777" w:rsidR="007C7A77" w:rsidRDefault="007C7A77" w:rsidP="007C7A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116"/>
    <w:rsid w:val="007C7A77"/>
    <w:rsid w:val="00B91116"/>
    <w:rsid w:val="00BC0976"/>
    <w:rsid w:val="00DE7304"/>
    <w:rsid w:val="00E3786E"/>
    <w:rsid w:val="00E7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36ED50F"/>
  <w15:chartTrackingRefBased/>
  <w15:docId w15:val="{65BF51D6-FD32-4B61-BAA9-161E86929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86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berink, JR (onco)</dc:creator>
  <cp:keywords/>
  <dc:description/>
  <cp:lastModifiedBy>Hilberink, JR (onco)</cp:lastModifiedBy>
  <cp:revision>2</cp:revision>
  <dcterms:created xsi:type="dcterms:W3CDTF">2023-03-25T13:24:00Z</dcterms:created>
  <dcterms:modified xsi:type="dcterms:W3CDTF">2023-03-25T13:24:00Z</dcterms:modified>
</cp:coreProperties>
</file>